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B77A5" w14:textId="77777777" w:rsidR="009B2047" w:rsidRDefault="009B2047" w:rsidP="009B2047">
      <w:pPr>
        <w:spacing w:after="0" w:line="240" w:lineRule="auto"/>
        <w:jc w:val="both"/>
        <w:rPr>
          <w:rFonts w:ascii="Arial" w:hAnsi="Arial" w:cs="Arial"/>
          <w:b/>
          <w:lang w:val="en-IN"/>
        </w:rPr>
      </w:pPr>
    </w:p>
    <w:p w14:paraId="703181FF" w14:textId="65B49DC1" w:rsidR="009B2047" w:rsidRPr="009B2047" w:rsidRDefault="000A2694" w:rsidP="009B2047">
      <w:pPr>
        <w:spacing w:after="0" w:line="240" w:lineRule="auto"/>
        <w:jc w:val="both"/>
        <w:rPr>
          <w:rFonts w:ascii="Arial" w:eastAsia="Times New Roman" w:hAnsi="Arial" w:cs="Arial"/>
          <w:b/>
          <w:bCs/>
          <w:i/>
          <w:iCs/>
          <w:color w:val="0033CC"/>
          <w:kern w:val="0"/>
          <w:sz w:val="28"/>
          <w:szCs w:val="28"/>
          <w:u w:val="single"/>
          <w:lang w:val="en-IN"/>
          <w14:ligatures w14:val="none"/>
        </w:rPr>
      </w:pPr>
      <w:r w:rsidRPr="000A2694">
        <w:rPr>
          <w:rFonts w:ascii="Arial" w:eastAsia="Times New Roman" w:hAnsi="Arial" w:cs="Arial"/>
          <w:b/>
          <w:bCs/>
          <w:color w:val="0033CC"/>
          <w:kern w:val="0"/>
          <w:sz w:val="28"/>
          <w:szCs w:val="28"/>
          <w:u w:val="single"/>
          <w:lang w:val="en-IN"/>
          <w14:ligatures w14:val="none"/>
        </w:rPr>
        <w:t>Supplementary Information</w:t>
      </w:r>
      <w:r w:rsidRPr="009B2047">
        <w:rPr>
          <w:rFonts w:ascii="Arial" w:eastAsia="Times New Roman" w:hAnsi="Arial" w:cs="Arial"/>
          <w:b/>
          <w:bCs/>
          <w:i/>
          <w:iCs/>
          <w:color w:val="0033CC"/>
          <w:kern w:val="0"/>
          <w:sz w:val="28"/>
          <w:szCs w:val="28"/>
          <w:u w:val="single"/>
          <w:lang w:val="en-IN"/>
          <w14:ligatures w14:val="none"/>
        </w:rPr>
        <w:t xml:space="preserve"> </w:t>
      </w:r>
      <w:r w:rsidR="009B2047" w:rsidRPr="009B2047">
        <w:rPr>
          <w:rFonts w:ascii="Arial" w:eastAsia="Times New Roman" w:hAnsi="Arial" w:cs="Arial"/>
          <w:b/>
          <w:bCs/>
          <w:i/>
          <w:iCs/>
          <w:color w:val="0033CC"/>
          <w:kern w:val="0"/>
          <w:sz w:val="28"/>
          <w:szCs w:val="28"/>
          <w:u w:val="single"/>
          <w:lang w:val="en-IN"/>
          <w14:ligatures w14:val="none"/>
        </w:rPr>
        <w:t>(SI APPENDIX)</w:t>
      </w:r>
    </w:p>
    <w:p w14:paraId="12672D28" w14:textId="77777777" w:rsidR="000A5A49" w:rsidRDefault="000A5A49" w:rsidP="00220A32"/>
    <w:p w14:paraId="6218172A" w14:textId="59830517" w:rsidR="00220A32" w:rsidRPr="00445284" w:rsidRDefault="00220A32" w:rsidP="00220A32">
      <w:pPr>
        <w:rPr>
          <w:b/>
          <w:bCs/>
        </w:rPr>
      </w:pPr>
      <w:r w:rsidRPr="00445284">
        <w:rPr>
          <w:b/>
          <w:bCs/>
        </w:rPr>
        <w:t>Supplementary Table</w:t>
      </w:r>
      <w:r w:rsidR="00223312">
        <w:rPr>
          <w:b/>
          <w:bCs/>
        </w:rPr>
        <w:t xml:space="preserve"> 1</w:t>
      </w:r>
      <w:r w:rsidRPr="00445284">
        <w:rPr>
          <w:b/>
          <w:bCs/>
        </w:rPr>
        <w:t xml:space="preserve"> </w:t>
      </w:r>
    </w:p>
    <w:tbl>
      <w:tblPr>
        <w:tblW w:w="10420" w:type="dxa"/>
        <w:tblLook w:val="04A0" w:firstRow="1" w:lastRow="0" w:firstColumn="1" w:lastColumn="0" w:noHBand="0" w:noVBand="1"/>
      </w:tblPr>
      <w:tblGrid>
        <w:gridCol w:w="2380"/>
        <w:gridCol w:w="2020"/>
        <w:gridCol w:w="3980"/>
        <w:gridCol w:w="2040"/>
      </w:tblGrid>
      <w:tr w:rsidR="00220A32" w:rsidRPr="00854249" w14:paraId="5ACDEE9C" w14:textId="77777777" w:rsidTr="00C13AE7">
        <w:trPr>
          <w:trHeight w:val="324"/>
        </w:trPr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3D8AF6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TUBB3-LA-F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08DE00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TUBB (human)</w:t>
            </w:r>
          </w:p>
        </w:tc>
        <w:tc>
          <w:tcPr>
            <w:tcW w:w="3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398FA7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TGCTTCTCATGCTTGCTACCAC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48B17E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A-qPCR</w:t>
            </w:r>
          </w:p>
        </w:tc>
      </w:tr>
      <w:tr w:rsidR="00220A32" w:rsidRPr="00854249" w14:paraId="518689D1" w14:textId="77777777" w:rsidTr="00C13AE7">
        <w:trPr>
          <w:trHeight w:val="324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47CD96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TUBB3-LA-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A6B115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TUBB (human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E4584F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TCTGTCCCTGTAGGAGGATG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1C94D5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A-qPCR</w:t>
            </w:r>
          </w:p>
        </w:tc>
      </w:tr>
      <w:tr w:rsidR="00220A32" w:rsidRPr="00854249" w14:paraId="62F03519" w14:textId="77777777" w:rsidTr="00C13AE7">
        <w:trPr>
          <w:trHeight w:val="324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61F9FB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NeuroD1-LA-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BFF0F9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NeuroD1 (human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8C2B51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CGCGCTTAGCATCACTAA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66985F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A-qPCR</w:t>
            </w:r>
          </w:p>
        </w:tc>
      </w:tr>
      <w:tr w:rsidR="00220A32" w:rsidRPr="00854249" w14:paraId="3BEF62CD" w14:textId="77777777" w:rsidTr="00C13AE7">
        <w:trPr>
          <w:trHeight w:val="324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31EFF3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NeuroD1-LA-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CF1E62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NeuroD1 (human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CD7F06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TGGCACTGGTTCTGTGGTAT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8EF8E6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A-qPCR</w:t>
            </w:r>
          </w:p>
        </w:tc>
      </w:tr>
      <w:tr w:rsidR="00220A32" w:rsidRPr="00854249" w14:paraId="0FE5B3BF" w14:textId="77777777" w:rsidTr="00C13AE7">
        <w:trPr>
          <w:trHeight w:val="324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AE24BE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ENO2-LA-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C477CC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Enolase (human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34A0BC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ACGTGTGCTGCAAGCAATT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06F4AE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A-qPCR</w:t>
            </w:r>
          </w:p>
        </w:tc>
      </w:tr>
      <w:tr w:rsidR="00220A32" w:rsidRPr="00854249" w14:paraId="6A004E64" w14:textId="77777777" w:rsidTr="00C13AE7">
        <w:trPr>
          <w:trHeight w:val="324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2D55AA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ENO2-LA-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3C4C33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Enolase (human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441AAA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CTGAAACTCCCCTGACAC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BFD94D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A-qPCR</w:t>
            </w:r>
          </w:p>
        </w:tc>
      </w:tr>
      <w:tr w:rsidR="00220A32" w:rsidRPr="00854249" w14:paraId="09B492A0" w14:textId="77777777" w:rsidTr="00C13AE7">
        <w:trPr>
          <w:trHeight w:val="324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CC2FFD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MyH2-LA-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59D8B3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MyH2 (human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DB120F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AAAGCCTGCCAAGCCCTAA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50AAC8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A-qPCR</w:t>
            </w:r>
          </w:p>
        </w:tc>
      </w:tr>
      <w:tr w:rsidR="00220A32" w:rsidRPr="00854249" w14:paraId="11EC29EC" w14:textId="77777777" w:rsidTr="00C13AE7">
        <w:trPr>
          <w:trHeight w:val="324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69C10A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MyH2-LA-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1F9052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MyH2 (human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F08503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TGGTCAGCATGGCAAGTGA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2B9B28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A-qPCR</w:t>
            </w:r>
          </w:p>
        </w:tc>
      </w:tr>
      <w:tr w:rsidR="00220A32" w:rsidRPr="00854249" w14:paraId="610D0EC5" w14:textId="77777777" w:rsidTr="00C13AE7">
        <w:trPr>
          <w:trHeight w:val="324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10F4CA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MyH4-LA-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8BA9C0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MyH4 (human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FBDF5B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AGGAGTGGTCCCTAAAGG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B446CE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A-qPCR</w:t>
            </w:r>
          </w:p>
        </w:tc>
      </w:tr>
      <w:tr w:rsidR="00220A32" w:rsidRPr="00854249" w14:paraId="5E187002" w14:textId="77777777" w:rsidTr="00C13AE7">
        <w:trPr>
          <w:trHeight w:val="324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FC95C6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MyH4-LA-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0AB096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MyH4 (human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25344B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GTAAAAACACGGTCCCTGC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541E3A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A-qPCR</w:t>
            </w:r>
          </w:p>
        </w:tc>
      </w:tr>
      <w:tr w:rsidR="00220A32" w:rsidRPr="00854249" w14:paraId="6F7A75D5" w14:textId="77777777" w:rsidTr="00C13AE7">
        <w:trPr>
          <w:trHeight w:val="324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8DEDDE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MyH6-LA-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EB4220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MyH6 (human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54B5B8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ATTGACTCGGTGCCCTTTC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CC237E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A-qPCR</w:t>
            </w:r>
          </w:p>
        </w:tc>
      </w:tr>
      <w:tr w:rsidR="00220A32" w:rsidRPr="00854249" w14:paraId="6E12E988" w14:textId="77777777" w:rsidTr="00C13AE7">
        <w:trPr>
          <w:trHeight w:val="324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075D25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MyH6-LA-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8D3C84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MyH6 (human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577942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TGCCACCCAACATGGGTAT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D3A2A1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A-qPCR</w:t>
            </w:r>
          </w:p>
        </w:tc>
      </w:tr>
      <w:tr w:rsidR="00220A32" w:rsidRPr="00854249" w14:paraId="4A287D7F" w14:textId="77777777" w:rsidTr="00C13AE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5E796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55F6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8A7E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F297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220A32" w:rsidRPr="00854249" w14:paraId="6DE867F9" w14:textId="77777777" w:rsidTr="00C13AE7">
        <w:trPr>
          <w:trHeight w:val="636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634788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TUBB Primer mi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BBF072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TUBB (human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03F631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alTimePrimers.co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089928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SA-PCR/qRT-PCR</w:t>
            </w:r>
          </w:p>
        </w:tc>
      </w:tr>
      <w:tr w:rsidR="00220A32" w:rsidRPr="00854249" w14:paraId="6D42C918" w14:textId="77777777" w:rsidTr="00C13AE7">
        <w:trPr>
          <w:trHeight w:val="636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E9B080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Enolase Primer mi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24C77D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Enolase (human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05C799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alTimePrimers.co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C71379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SA-PCR/qRT-PCR</w:t>
            </w:r>
          </w:p>
        </w:tc>
      </w:tr>
      <w:tr w:rsidR="00220A32" w:rsidRPr="00854249" w14:paraId="17CC26E7" w14:textId="77777777" w:rsidTr="00C13AE7">
        <w:trPr>
          <w:trHeight w:val="636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298A24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MyH2 Primer mi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A55A9F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MyH2 (human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9273E8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alTimePrimers.co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7565B9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SA-PCR</w:t>
            </w:r>
          </w:p>
        </w:tc>
      </w:tr>
      <w:tr w:rsidR="00220A32" w:rsidRPr="00854249" w14:paraId="30341983" w14:textId="77777777" w:rsidTr="00C13AE7">
        <w:trPr>
          <w:trHeight w:val="636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FD2458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MyH4 Primer mi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67EED4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MyH4 (human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4210F6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alTimePrimers.co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916DF4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SA-PCR</w:t>
            </w:r>
          </w:p>
        </w:tc>
      </w:tr>
      <w:tr w:rsidR="00220A32" w:rsidRPr="00854249" w14:paraId="6E1C585E" w14:textId="77777777" w:rsidTr="00C13AE7">
        <w:trPr>
          <w:trHeight w:val="636"/>
        </w:trPr>
        <w:tc>
          <w:tcPr>
            <w:tcW w:w="2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C37155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H-MyH6 Primer mix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DFB34E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MyH6 (human)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EE809D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RealTimePrimers.co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C8F99A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SA-PCR</w:t>
            </w:r>
          </w:p>
        </w:tc>
      </w:tr>
      <w:tr w:rsidR="00220A32" w:rsidRPr="00854249" w14:paraId="0798C10A" w14:textId="77777777" w:rsidTr="00C13AE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6FCAB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802F6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68537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14D8B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220A32" w:rsidRPr="00854249" w14:paraId="1409AC89" w14:textId="77777777" w:rsidTr="00C13AE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2538F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C4DE5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525D5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91579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220A32" w:rsidRPr="00854249" w14:paraId="181A2216" w14:textId="77777777" w:rsidTr="00C13AE7">
        <w:trPr>
          <w:trHeight w:val="312"/>
        </w:trPr>
        <w:tc>
          <w:tcPr>
            <w:tcW w:w="104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CB49F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 xml:space="preserve">Oligo sets for amplification of mitochondrial fragment from </w:t>
            </w:r>
            <w:r w:rsidRPr="00854249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Drosophila</w:t>
            </w:r>
            <w:r w:rsidRPr="0085424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 xml:space="preserve"> genome:</w:t>
            </w: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 </w:t>
            </w:r>
          </w:p>
        </w:tc>
      </w:tr>
      <w:tr w:rsidR="00220A32" w:rsidRPr="00854249" w14:paraId="3BF2D038" w14:textId="77777777" w:rsidTr="00C13AE7">
        <w:trPr>
          <w:trHeight w:val="312"/>
        </w:trPr>
        <w:tc>
          <w:tcPr>
            <w:tcW w:w="83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A762A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A 1: 5’-TGTGAATAATAGCCCCAGCACA-3’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410BB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220A32" w:rsidRPr="00854249" w14:paraId="5783026A" w14:textId="77777777" w:rsidTr="00C13AE7">
        <w:trPr>
          <w:trHeight w:val="312"/>
        </w:trPr>
        <w:tc>
          <w:tcPr>
            <w:tcW w:w="83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AB89A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LA 2: 5’-GCTGGAATGAATGGTTGGACG-3’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8D7FF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220A32" w:rsidRPr="00854249" w14:paraId="03E6B5DF" w14:textId="77777777" w:rsidTr="00C13AE7">
        <w:trPr>
          <w:trHeight w:val="312"/>
        </w:trPr>
        <w:tc>
          <w:tcPr>
            <w:tcW w:w="83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07FDD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SA 1: 5’-ACACCTGCCCATATTCAACCA-3’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61595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220A32" w:rsidRPr="00854249" w14:paraId="1B8F3A8E" w14:textId="77777777" w:rsidTr="00C13AE7">
        <w:trPr>
          <w:trHeight w:val="312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BDD17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SA 2: 5’-ACTGGTCGAGCTCCAATTCA-3’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D9438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C1285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220A32" w:rsidRPr="00854249" w14:paraId="0ABC1083" w14:textId="77777777" w:rsidTr="00C13AE7">
        <w:trPr>
          <w:trHeight w:val="31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622F0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74AB9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6682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B781F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220A32" w:rsidRPr="00854249" w14:paraId="4742BA12" w14:textId="77777777" w:rsidTr="00C13AE7">
        <w:trPr>
          <w:trHeight w:val="288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21D7F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27BE8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86D58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77866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220A32" w:rsidRPr="00854249" w14:paraId="67A44709" w14:textId="77777777" w:rsidTr="00C13AE7">
        <w:trPr>
          <w:trHeight w:val="31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91649" w14:textId="77777777" w:rsidR="00220A32" w:rsidRPr="00936A2B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936A2B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qPCR prime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8CEE1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557D7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7C599" w14:textId="77777777" w:rsidR="00220A32" w:rsidRPr="00854249" w:rsidRDefault="00220A32" w:rsidP="00C13A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</w:tr>
      <w:tr w:rsidR="00220A32" w:rsidRPr="00854249" w14:paraId="3ED0C543" w14:textId="77777777" w:rsidTr="00C13AE7">
        <w:trPr>
          <w:trHeight w:val="31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616E9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ppp2ca_F</w:t>
            </w:r>
          </w:p>
        </w:tc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9BF0A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AGTGGATCGAGCAGCTGA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2A6AB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220A32" w:rsidRPr="00854249" w14:paraId="045D3F41" w14:textId="77777777" w:rsidTr="00C13AE7">
        <w:trPr>
          <w:trHeight w:val="31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C7EB1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ppp2ca_R</w:t>
            </w:r>
          </w:p>
        </w:tc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546F5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TTTGTCAGGATTTCTTTAGCCTT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00C1C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220A32" w:rsidRPr="00854249" w14:paraId="7985C569" w14:textId="77777777" w:rsidTr="00C13AE7">
        <w:trPr>
          <w:trHeight w:val="31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0531E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pfkfb3_F</w:t>
            </w:r>
          </w:p>
        </w:tc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169B6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AGCTGCCTGGACAAAAC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12D5B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220A32" w:rsidRPr="00854249" w14:paraId="19BB3814" w14:textId="77777777" w:rsidTr="00C13AE7">
        <w:trPr>
          <w:trHeight w:val="31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346AE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pfkfb3_R</w:t>
            </w:r>
          </w:p>
        </w:tc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B4CAA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CGTCTGCCTCAGTGTTTCC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8EC3B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220A32" w:rsidRPr="00854249" w14:paraId="04FA5F03" w14:textId="77777777" w:rsidTr="00C13AE7">
        <w:trPr>
          <w:trHeight w:val="31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303EC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lastRenderedPageBreak/>
              <w:t>gapdh-rtpcr-f</w:t>
            </w:r>
          </w:p>
        </w:tc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A5876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GTCTCCTCTGACTTCAACAGC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09E00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  <w:tr w:rsidR="00220A32" w:rsidRPr="00854249" w14:paraId="375C37EE" w14:textId="77777777" w:rsidTr="00C13AE7">
        <w:trPr>
          <w:trHeight w:val="31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BB70E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gapdh-rtpcr-r</w:t>
            </w:r>
          </w:p>
        </w:tc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A5A13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  <w:r w:rsidRPr="00854249"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  <w:t>ACCACCCTGTTGCTGTAGCCA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E310A" w14:textId="77777777" w:rsidR="00220A32" w:rsidRPr="00854249" w:rsidRDefault="00220A32" w:rsidP="00C13AE7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4"/>
                <w:szCs w:val="24"/>
                <w:lang w:val="en-IN" w:eastAsia="en-IN"/>
                <w14:ligatures w14:val="none"/>
              </w:rPr>
            </w:pPr>
          </w:p>
        </w:tc>
      </w:tr>
    </w:tbl>
    <w:p w14:paraId="13E2FEBB" w14:textId="2E2F81C5" w:rsidR="00C80BB4" w:rsidRDefault="00C80BB4" w:rsidP="00C80BB4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6F923669" w14:textId="138DFEBD" w:rsidR="007A79C1" w:rsidRDefault="007A79C1" w:rsidP="00C80BB4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49725248" w14:textId="458D0035" w:rsidR="007A79C1" w:rsidRPr="00174E90" w:rsidRDefault="007A79C1" w:rsidP="00C80BB4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174E90">
        <w:rPr>
          <w:rFonts w:ascii="Arial" w:hAnsi="Arial" w:cs="Arial"/>
          <w:b/>
          <w:bCs/>
          <w:sz w:val="24"/>
          <w:szCs w:val="24"/>
        </w:rPr>
        <w:t>Patient Information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1300"/>
        <w:gridCol w:w="2080"/>
        <w:gridCol w:w="1300"/>
        <w:gridCol w:w="1300"/>
        <w:gridCol w:w="680"/>
        <w:gridCol w:w="900"/>
        <w:gridCol w:w="900"/>
        <w:gridCol w:w="1300"/>
      </w:tblGrid>
      <w:tr w:rsidR="007A79C1" w:rsidRPr="007A79C1" w14:paraId="3B851520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4ED7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ATHI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6B64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ATHD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BAA3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RAA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DAD9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Deat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BCA8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3C65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AD7C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PO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29C4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7E4E9EE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B884D0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9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0986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21D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E58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/13/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931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3558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61B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E16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460CEC4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3EF5489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85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D606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chan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7E3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F719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/2/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6D8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6A41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03A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CE7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5C33215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0E92FD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8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F219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877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C185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/6/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CF9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2674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E0C5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BAF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52185AFA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C6535F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BCD2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879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F095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/19/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90B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CD37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749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EAB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2ABA3718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B67034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DE09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chan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B7B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D28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/1/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34A0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9EB7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9BF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F3A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01C5C969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4E05D00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9533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BB50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DA95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/17/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5CF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83F1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72F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535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0F7D3D8A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BCC795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6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E14B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chan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A6D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EFC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/28/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7A30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5590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42C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122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A435FD6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2AE8DE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6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CEA8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C08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9991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/30/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404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5762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382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D2B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6301396A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5C09F2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66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C812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chan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49E1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39C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/12/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00B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D38F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F5A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012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4717EDBC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104883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65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ED8F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chan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696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882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/23/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3EE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F6DD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590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F640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219099DD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C082221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5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4E36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chan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6221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772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/1/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49D0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9126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177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7CE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0FC2463F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36B752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54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FFAF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chan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9DF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BC5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/7/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2FB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7991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9EF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79A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26651BE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B0DA53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5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2ADE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chan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5D5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B28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/4/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389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9D87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0A6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DA6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49D1BA56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A5AEC4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5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E644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chan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A38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6B4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/9/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7EA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AFE7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10D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5BA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57A72E70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DE661D1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5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49F8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chan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8E0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81B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/15/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A41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EE22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57C9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794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4C661CD6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3AD6E5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4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EF0D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chan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BCE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F65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/9/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29F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12CA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9C1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B80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47EB698B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46D1E1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3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958C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chan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0E59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5B2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/2/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B37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F2CF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B33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DBF1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3BD19BD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D3CCDC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6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A57D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5D7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5D4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/30/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309A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6C8B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0BA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DD5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2FFFAE3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6983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9830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3BDB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3945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D773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FFE9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8322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8200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79C1" w:rsidRPr="007A79C1" w14:paraId="21935F45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BBD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9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1E2B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232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463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/7/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7F6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8C2E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7A8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7C1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1E395D40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A1C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9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FC3F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FC7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2E2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/24/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CFA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0D51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C4BA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F2F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3E43105C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153A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9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15A8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A1B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324A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/16/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12E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0A54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1880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B420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79C1" w:rsidRPr="007A79C1" w14:paraId="4C73EEE3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6001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96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E440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359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4FC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/3/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27A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92F3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3BFC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05DF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A79C1" w:rsidRPr="007A79C1" w14:paraId="772D18E8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611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96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8FE5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0F6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63C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/9/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607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FA39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FE4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ABA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1CBB84D6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643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96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1CB2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B18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723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/6/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909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6D7C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013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8CA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07DE1AED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D8F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9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342F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B37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6FAA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/21/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C1D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5E2E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E03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0E6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BE094B9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AEAA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9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B548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590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7101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/12/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ED95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6325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393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C45A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16456F53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69E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59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9883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DDA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8BC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/25/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CE85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A8F1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2395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D2B0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EFC868B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7E4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95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02F8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BF2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54E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/2/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8AF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0140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B91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3E3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0CFBF0D8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814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4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4129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767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AD3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/13/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0BD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7180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F8C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4D8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93EAAB1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410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3423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073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D2F9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/13/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4AB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010E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673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00B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50A4D05D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3611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2E6D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D601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A600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/3/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2C5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AD05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611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C6F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4D2D8964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696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A583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526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168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/1/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5D2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9363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297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6E4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48073154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A01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49C3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6D6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88D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/18/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029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6FB7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898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2BC1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F8D25E5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2F6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0140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C4D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89E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/7/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776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B142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15D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5295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A74775D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C77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E5A4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BF9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A76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/25/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EB30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894D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18E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20A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67AA91E4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1CA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5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F648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156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E3D0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/9/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82C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A218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6D7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C300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345958A0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CF31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4BD6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440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BBE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/31/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7F8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677F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1EB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5449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1720F4EF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BF60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AA22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8F2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8D5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/13/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DE5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4477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694A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107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3BD42BF0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3BC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7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4205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95E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A1D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/24/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EC7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C3F6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B01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9E8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2F85FB00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705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0DB2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54E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24A0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/5/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D2C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4500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F9B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120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2F1A0C0A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0205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5D8C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94A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DD5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/15/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78A5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3F90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4730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C80A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DFFD3FD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9E6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8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5C76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F78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D08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/19/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07D5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52EA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C15C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C4E9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22A2AD18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9DB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D87C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DB9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57A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/10/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F69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C76B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1A4E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F249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1D528B7C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2BA3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F5B7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3DBA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F70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/2/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2440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9640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D769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BFE6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ED7D2E5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DEF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9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E8DF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9AD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F7A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/19/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E7E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DE49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62C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0281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94BCA75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98B2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C819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1BFA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4F2A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/9/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D625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4C1D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EC5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D6E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6CA15C3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DE57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A8EA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F5D8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3B54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/6/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F9E1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09F4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879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9829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76C69723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D4D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52BD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zheimers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13C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4B9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/26/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529F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8B62" w14:textId="77777777" w:rsidR="007A79C1" w:rsidRPr="007A79C1" w:rsidRDefault="007A79C1" w:rsidP="007A79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FE7B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7A79C1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59ED" w14:textId="77777777" w:rsidR="007A79C1" w:rsidRPr="007A79C1" w:rsidRDefault="007A79C1" w:rsidP="007A79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7A79C1" w:rsidRPr="007A79C1" w14:paraId="4F388C69" w14:textId="77777777" w:rsidTr="007A79C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02D7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C5F4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DEEE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40A1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371A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DFC0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9387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8686" w14:textId="77777777" w:rsidR="007A79C1" w:rsidRPr="007A79C1" w:rsidRDefault="007A79C1" w:rsidP="007A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D4DB810" w14:textId="77777777" w:rsidR="007A79C1" w:rsidRPr="009E1798" w:rsidRDefault="007A79C1" w:rsidP="00C80BB4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sectPr w:rsidR="007A79C1" w:rsidRPr="009E1798" w:rsidSect="00617DA5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DA5"/>
    <w:rsid w:val="000240E5"/>
    <w:rsid w:val="00024C2F"/>
    <w:rsid w:val="00027A75"/>
    <w:rsid w:val="00037CB7"/>
    <w:rsid w:val="00041B0A"/>
    <w:rsid w:val="00055130"/>
    <w:rsid w:val="0007469C"/>
    <w:rsid w:val="00094F8A"/>
    <w:rsid w:val="000A2694"/>
    <w:rsid w:val="000A5A49"/>
    <w:rsid w:val="000A756B"/>
    <w:rsid w:val="000C3D58"/>
    <w:rsid w:val="000C735D"/>
    <w:rsid w:val="000D4436"/>
    <w:rsid w:val="000D6E21"/>
    <w:rsid w:val="000E0880"/>
    <w:rsid w:val="000F2FA3"/>
    <w:rsid w:val="000F7D53"/>
    <w:rsid w:val="001041DE"/>
    <w:rsid w:val="00112BA0"/>
    <w:rsid w:val="00114825"/>
    <w:rsid w:val="00122B85"/>
    <w:rsid w:val="001446E7"/>
    <w:rsid w:val="001522A2"/>
    <w:rsid w:val="0015580C"/>
    <w:rsid w:val="001671F7"/>
    <w:rsid w:val="00174E90"/>
    <w:rsid w:val="00186514"/>
    <w:rsid w:val="001965F5"/>
    <w:rsid w:val="001A3EC9"/>
    <w:rsid w:val="001B4350"/>
    <w:rsid w:val="001D1583"/>
    <w:rsid w:val="001D295B"/>
    <w:rsid w:val="001E290F"/>
    <w:rsid w:val="001E6F51"/>
    <w:rsid w:val="001F21AB"/>
    <w:rsid w:val="00220A32"/>
    <w:rsid w:val="00223312"/>
    <w:rsid w:val="00227EA3"/>
    <w:rsid w:val="0023110D"/>
    <w:rsid w:val="00237859"/>
    <w:rsid w:val="00270EB7"/>
    <w:rsid w:val="0028152D"/>
    <w:rsid w:val="002A7EF8"/>
    <w:rsid w:val="002B66DA"/>
    <w:rsid w:val="002D0B0F"/>
    <w:rsid w:val="002D2155"/>
    <w:rsid w:val="0030136B"/>
    <w:rsid w:val="00302820"/>
    <w:rsid w:val="003028F7"/>
    <w:rsid w:val="00303DAF"/>
    <w:rsid w:val="0031129F"/>
    <w:rsid w:val="003122C9"/>
    <w:rsid w:val="0031415F"/>
    <w:rsid w:val="00316B9F"/>
    <w:rsid w:val="003217AB"/>
    <w:rsid w:val="00341B89"/>
    <w:rsid w:val="003464B6"/>
    <w:rsid w:val="00347CD6"/>
    <w:rsid w:val="003524F8"/>
    <w:rsid w:val="00356E03"/>
    <w:rsid w:val="003A2077"/>
    <w:rsid w:val="003B56F4"/>
    <w:rsid w:val="003C2975"/>
    <w:rsid w:val="003C759F"/>
    <w:rsid w:val="003D5743"/>
    <w:rsid w:val="003E715F"/>
    <w:rsid w:val="0040143D"/>
    <w:rsid w:val="00404E2F"/>
    <w:rsid w:val="00415A1D"/>
    <w:rsid w:val="00417D48"/>
    <w:rsid w:val="004204E0"/>
    <w:rsid w:val="004327D6"/>
    <w:rsid w:val="00432880"/>
    <w:rsid w:val="004372AD"/>
    <w:rsid w:val="00441B41"/>
    <w:rsid w:val="00445C0B"/>
    <w:rsid w:val="00452A7B"/>
    <w:rsid w:val="004617EE"/>
    <w:rsid w:val="00476BB4"/>
    <w:rsid w:val="0048002E"/>
    <w:rsid w:val="00492D42"/>
    <w:rsid w:val="004971DB"/>
    <w:rsid w:val="004A0AC7"/>
    <w:rsid w:val="004A4B8B"/>
    <w:rsid w:val="004D077D"/>
    <w:rsid w:val="004E7083"/>
    <w:rsid w:val="004F2B58"/>
    <w:rsid w:val="00512BDF"/>
    <w:rsid w:val="00524C13"/>
    <w:rsid w:val="00525D07"/>
    <w:rsid w:val="0053491A"/>
    <w:rsid w:val="00550FFB"/>
    <w:rsid w:val="00566121"/>
    <w:rsid w:val="00583078"/>
    <w:rsid w:val="005B46BA"/>
    <w:rsid w:val="005C1A7E"/>
    <w:rsid w:val="005D0A0E"/>
    <w:rsid w:val="005D5E51"/>
    <w:rsid w:val="005D6711"/>
    <w:rsid w:val="005F2326"/>
    <w:rsid w:val="005F42F1"/>
    <w:rsid w:val="00617DA5"/>
    <w:rsid w:val="0062025E"/>
    <w:rsid w:val="00625A45"/>
    <w:rsid w:val="00635085"/>
    <w:rsid w:val="0065405E"/>
    <w:rsid w:val="00674610"/>
    <w:rsid w:val="006849ED"/>
    <w:rsid w:val="0068650B"/>
    <w:rsid w:val="00696989"/>
    <w:rsid w:val="006A54B8"/>
    <w:rsid w:val="006C2A5A"/>
    <w:rsid w:val="006C48E0"/>
    <w:rsid w:val="006D0749"/>
    <w:rsid w:val="006F13C4"/>
    <w:rsid w:val="006F381F"/>
    <w:rsid w:val="007012CA"/>
    <w:rsid w:val="007037DD"/>
    <w:rsid w:val="00706275"/>
    <w:rsid w:val="00712DFD"/>
    <w:rsid w:val="00716CB6"/>
    <w:rsid w:val="007171E3"/>
    <w:rsid w:val="00733C34"/>
    <w:rsid w:val="007353D9"/>
    <w:rsid w:val="00767DF4"/>
    <w:rsid w:val="007722F0"/>
    <w:rsid w:val="007823B7"/>
    <w:rsid w:val="00795B6C"/>
    <w:rsid w:val="00795CE5"/>
    <w:rsid w:val="007A4825"/>
    <w:rsid w:val="007A79C1"/>
    <w:rsid w:val="007C2802"/>
    <w:rsid w:val="007C2D79"/>
    <w:rsid w:val="007D2ACA"/>
    <w:rsid w:val="007D514F"/>
    <w:rsid w:val="007E155D"/>
    <w:rsid w:val="007F130F"/>
    <w:rsid w:val="007F7532"/>
    <w:rsid w:val="0081487D"/>
    <w:rsid w:val="008649C1"/>
    <w:rsid w:val="00877020"/>
    <w:rsid w:val="00877F49"/>
    <w:rsid w:val="008B572D"/>
    <w:rsid w:val="008B71A9"/>
    <w:rsid w:val="008C771D"/>
    <w:rsid w:val="008E0118"/>
    <w:rsid w:val="008E32CE"/>
    <w:rsid w:val="008E707B"/>
    <w:rsid w:val="00901F86"/>
    <w:rsid w:val="0090712A"/>
    <w:rsid w:val="0094442E"/>
    <w:rsid w:val="009452CC"/>
    <w:rsid w:val="00967501"/>
    <w:rsid w:val="00982FB0"/>
    <w:rsid w:val="00996D9C"/>
    <w:rsid w:val="009A080B"/>
    <w:rsid w:val="009B1287"/>
    <w:rsid w:val="009B2047"/>
    <w:rsid w:val="009B2633"/>
    <w:rsid w:val="009B372B"/>
    <w:rsid w:val="009B68F4"/>
    <w:rsid w:val="009C018D"/>
    <w:rsid w:val="009D44DB"/>
    <w:rsid w:val="009E0A7E"/>
    <w:rsid w:val="009E1798"/>
    <w:rsid w:val="009E3413"/>
    <w:rsid w:val="00A25555"/>
    <w:rsid w:val="00A4199D"/>
    <w:rsid w:val="00A42BB1"/>
    <w:rsid w:val="00A52DD5"/>
    <w:rsid w:val="00A556BA"/>
    <w:rsid w:val="00A60C28"/>
    <w:rsid w:val="00A62115"/>
    <w:rsid w:val="00A6491D"/>
    <w:rsid w:val="00A965E2"/>
    <w:rsid w:val="00AA36D4"/>
    <w:rsid w:val="00AC533C"/>
    <w:rsid w:val="00AC6942"/>
    <w:rsid w:val="00AD1DE9"/>
    <w:rsid w:val="00B103E5"/>
    <w:rsid w:val="00B21FA3"/>
    <w:rsid w:val="00B262AD"/>
    <w:rsid w:val="00B31AA8"/>
    <w:rsid w:val="00B41ABF"/>
    <w:rsid w:val="00B41EE5"/>
    <w:rsid w:val="00B42CF1"/>
    <w:rsid w:val="00B45ED5"/>
    <w:rsid w:val="00B61FC5"/>
    <w:rsid w:val="00B831FB"/>
    <w:rsid w:val="00B86C09"/>
    <w:rsid w:val="00B9290C"/>
    <w:rsid w:val="00BA60C9"/>
    <w:rsid w:val="00BA6B7F"/>
    <w:rsid w:val="00BD1645"/>
    <w:rsid w:val="00BE57AE"/>
    <w:rsid w:val="00BE661F"/>
    <w:rsid w:val="00BF440F"/>
    <w:rsid w:val="00BF66D2"/>
    <w:rsid w:val="00C042D4"/>
    <w:rsid w:val="00C33BCC"/>
    <w:rsid w:val="00C4239F"/>
    <w:rsid w:val="00C57609"/>
    <w:rsid w:val="00C63AF3"/>
    <w:rsid w:val="00C65086"/>
    <w:rsid w:val="00C70EE6"/>
    <w:rsid w:val="00C80BB4"/>
    <w:rsid w:val="00C83925"/>
    <w:rsid w:val="00C84A6D"/>
    <w:rsid w:val="00C908D9"/>
    <w:rsid w:val="00C94966"/>
    <w:rsid w:val="00CD08ED"/>
    <w:rsid w:val="00CD6453"/>
    <w:rsid w:val="00CE5751"/>
    <w:rsid w:val="00CF3635"/>
    <w:rsid w:val="00CF40CC"/>
    <w:rsid w:val="00D03A8C"/>
    <w:rsid w:val="00D1705C"/>
    <w:rsid w:val="00D46F8B"/>
    <w:rsid w:val="00D55FC9"/>
    <w:rsid w:val="00D64C38"/>
    <w:rsid w:val="00D65F49"/>
    <w:rsid w:val="00D66F54"/>
    <w:rsid w:val="00DA224E"/>
    <w:rsid w:val="00DB1FD4"/>
    <w:rsid w:val="00DB257C"/>
    <w:rsid w:val="00DB43C4"/>
    <w:rsid w:val="00DB53FA"/>
    <w:rsid w:val="00DB5B7D"/>
    <w:rsid w:val="00DD0D7E"/>
    <w:rsid w:val="00E00C84"/>
    <w:rsid w:val="00E01D89"/>
    <w:rsid w:val="00E14A65"/>
    <w:rsid w:val="00E15CCA"/>
    <w:rsid w:val="00E33E14"/>
    <w:rsid w:val="00E5541A"/>
    <w:rsid w:val="00E90B56"/>
    <w:rsid w:val="00E91C06"/>
    <w:rsid w:val="00E93948"/>
    <w:rsid w:val="00EC483C"/>
    <w:rsid w:val="00EE58BB"/>
    <w:rsid w:val="00EE5FFC"/>
    <w:rsid w:val="00EE740B"/>
    <w:rsid w:val="00F0053A"/>
    <w:rsid w:val="00F00FB7"/>
    <w:rsid w:val="00F0322C"/>
    <w:rsid w:val="00F060E1"/>
    <w:rsid w:val="00F131DE"/>
    <w:rsid w:val="00F1380F"/>
    <w:rsid w:val="00F52F0B"/>
    <w:rsid w:val="00F5339A"/>
    <w:rsid w:val="00F746B6"/>
    <w:rsid w:val="00F761DB"/>
    <w:rsid w:val="00F80B55"/>
    <w:rsid w:val="00F93A83"/>
    <w:rsid w:val="00F95421"/>
    <w:rsid w:val="00FA1E29"/>
    <w:rsid w:val="00FB43F3"/>
    <w:rsid w:val="00FC152E"/>
    <w:rsid w:val="00FC3F40"/>
    <w:rsid w:val="00FD0384"/>
    <w:rsid w:val="00FD4198"/>
    <w:rsid w:val="00FE0871"/>
    <w:rsid w:val="00FE654B"/>
    <w:rsid w:val="00FF3DA1"/>
    <w:rsid w:val="00FF54F6"/>
    <w:rsid w:val="00FF68B0"/>
    <w:rsid w:val="00FF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C610D"/>
  <w15:chartTrackingRefBased/>
  <w15:docId w15:val="{DF969A40-162D-8940-A424-7A8330F9A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DA5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7DA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17D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617DA5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9B204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2047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rsid w:val="009B2047"/>
    <w:pPr>
      <w:spacing w:after="0" w:line="240" w:lineRule="auto"/>
    </w:pPr>
    <w:rPr>
      <w:rFonts w:ascii="Times New Roman" w:eastAsia="Times New Roman" w:hAnsi="Times New Roman" w:cs="Times New Roman"/>
      <w:kern w:val="0"/>
      <w:sz w:val="28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rsid w:val="009B2047"/>
    <w:rPr>
      <w:rFonts w:ascii="Times New Roman" w:eastAsia="Times New Roman" w:hAnsi="Times New Roman" w:cs="Times New Roman"/>
      <w:sz w:val="28"/>
      <w:szCs w:val="20"/>
    </w:rPr>
  </w:style>
  <w:style w:type="paragraph" w:styleId="ListParagraph">
    <w:name w:val="List Paragraph"/>
    <w:basedOn w:val="Normal"/>
    <w:uiPriority w:val="34"/>
    <w:qFormat/>
    <w:rsid w:val="006A54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1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1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5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38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76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421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8482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794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22</Words>
  <Characters>3134</Characters>
  <Application>Microsoft Office Word</Application>
  <DocSecurity>0</DocSecurity>
  <Lines>4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h, Gourisankar</dc:creator>
  <cp:keywords/>
  <dc:description/>
  <cp:lastModifiedBy>Ghosh, Gourisankar</cp:lastModifiedBy>
  <cp:revision>7</cp:revision>
  <dcterms:created xsi:type="dcterms:W3CDTF">2026-03-28T16:33:00Z</dcterms:created>
  <dcterms:modified xsi:type="dcterms:W3CDTF">2026-04-04T22:08:00Z</dcterms:modified>
</cp:coreProperties>
</file>